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3469F" w14:textId="7FB765F5" w:rsidR="00A04A1E" w:rsidRPr="006252B4" w:rsidRDefault="006252B4" w:rsidP="002A320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>SUPPLEMENTARY TABLE</w:t>
      </w:r>
      <w:r w:rsidR="002A320B" w:rsidRPr="00F72DAD">
        <w:rPr>
          <w:rFonts w:ascii="Calibri" w:hAnsi="Calibri" w:cs="Calibri"/>
          <w:b/>
          <w:bCs/>
          <w:sz w:val="20"/>
          <w:szCs w:val="20"/>
          <w:lang w:val="en-US"/>
        </w:rPr>
        <w:t xml:space="preserve"> 1: </w:t>
      </w:r>
      <w:r w:rsidR="002A320B" w:rsidRPr="006252B4">
        <w:rPr>
          <w:rFonts w:ascii="Calibri" w:hAnsi="Calibri" w:cs="Calibri"/>
          <w:sz w:val="20"/>
          <w:szCs w:val="20"/>
          <w:lang w:val="en-US"/>
        </w:rPr>
        <w:t>Genes included in the Oncomine Comprehensive Assay panel (OCA v3)</w:t>
      </w:r>
    </w:p>
    <w:p w14:paraId="172D81D5" w14:textId="77777777" w:rsidR="002A320B" w:rsidRDefault="002A320B" w:rsidP="00A04A1E">
      <w:pPr>
        <w:rPr>
          <w:rFonts w:ascii="Calibri" w:hAnsi="Calibri" w:cs="Calibr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36"/>
        <w:gridCol w:w="992"/>
        <w:gridCol w:w="851"/>
        <w:gridCol w:w="850"/>
        <w:gridCol w:w="851"/>
        <w:gridCol w:w="850"/>
        <w:gridCol w:w="992"/>
        <w:gridCol w:w="709"/>
        <w:gridCol w:w="851"/>
        <w:gridCol w:w="850"/>
        <w:gridCol w:w="851"/>
        <w:gridCol w:w="947"/>
      </w:tblGrid>
      <w:tr w:rsidR="002A320B" w:rsidRPr="00350710" w14:paraId="2A985FED" w14:textId="77777777" w:rsidTr="006252B4">
        <w:trPr>
          <w:trHeight w:val="600"/>
        </w:trPr>
        <w:tc>
          <w:tcPr>
            <w:tcW w:w="352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hideMark/>
          </w:tcPr>
          <w:p w14:paraId="62706DFF" w14:textId="77777777" w:rsidR="002A320B" w:rsidRPr="006252B4" w:rsidRDefault="002A320B" w:rsidP="00997413">
            <w:pPr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 w:rsidRPr="006252B4">
              <w:rPr>
                <w:rFonts w:ascii="Calibri" w:hAnsi="Calibri" w:cs="Calibri"/>
                <w:color w:val="FFFFFF"/>
                <w:sz w:val="22"/>
                <w:szCs w:val="22"/>
              </w:rPr>
              <w:t xml:space="preserve">Hotspot genes </w:t>
            </w:r>
          </w:p>
        </w:tc>
        <w:tc>
          <w:tcPr>
            <w:tcW w:w="2693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hideMark/>
          </w:tcPr>
          <w:p w14:paraId="0E38C2F4" w14:textId="77777777" w:rsidR="002A320B" w:rsidRPr="006252B4" w:rsidRDefault="002A320B" w:rsidP="00997413">
            <w:pPr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 w:rsidRPr="006252B4">
              <w:rPr>
                <w:rFonts w:ascii="Calibri" w:hAnsi="Calibri" w:cs="Calibri"/>
                <w:color w:val="FFFFFF"/>
                <w:sz w:val="22"/>
                <w:szCs w:val="22"/>
              </w:rPr>
              <w:t>Full-length genes</w:t>
            </w:r>
          </w:p>
        </w:tc>
        <w:tc>
          <w:tcPr>
            <w:tcW w:w="15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FFFFFF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hideMark/>
          </w:tcPr>
          <w:p w14:paraId="329BD306" w14:textId="77777777" w:rsidR="002A320B" w:rsidRPr="006252B4" w:rsidRDefault="002A320B" w:rsidP="00997413">
            <w:pPr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 w:rsidRPr="006252B4">
              <w:rPr>
                <w:rFonts w:ascii="Calibri" w:hAnsi="Calibri" w:cs="Calibri"/>
                <w:color w:val="FFFFFF"/>
                <w:sz w:val="22"/>
                <w:szCs w:val="22"/>
              </w:rPr>
              <w:t>Copy number genes</w:t>
            </w:r>
          </w:p>
        </w:tc>
        <w:tc>
          <w:tcPr>
            <w:tcW w:w="2648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FFFFFF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hideMark/>
          </w:tcPr>
          <w:p w14:paraId="1EFB527E" w14:textId="77777777" w:rsidR="002A320B" w:rsidRPr="006252B4" w:rsidRDefault="002A320B" w:rsidP="00997413">
            <w:pPr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 w:rsidRPr="006252B4">
              <w:rPr>
                <w:rFonts w:ascii="Calibri" w:hAnsi="Calibri" w:cs="Calibri"/>
                <w:color w:val="FFFFFF"/>
                <w:sz w:val="22"/>
                <w:szCs w:val="22"/>
              </w:rPr>
              <w:t>Gene fusions (inter- and intragenic)</w:t>
            </w:r>
          </w:p>
        </w:tc>
      </w:tr>
      <w:tr w:rsidR="002A320B" w:rsidRPr="00350710" w14:paraId="18932307" w14:textId="77777777" w:rsidTr="007328AC">
        <w:trPr>
          <w:trHeight w:val="300"/>
        </w:trPr>
        <w:tc>
          <w:tcPr>
            <w:tcW w:w="836" w:type="dxa"/>
            <w:tcBorders>
              <w:top w:val="single" w:sz="12" w:space="0" w:color="FFFFF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4CAC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1</w:t>
            </w:r>
          </w:p>
        </w:tc>
        <w:tc>
          <w:tcPr>
            <w:tcW w:w="992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34F2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SR1</w:t>
            </w:r>
          </w:p>
        </w:tc>
        <w:tc>
          <w:tcPr>
            <w:tcW w:w="851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FE9A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IT</w:t>
            </w:r>
          </w:p>
        </w:tc>
        <w:tc>
          <w:tcPr>
            <w:tcW w:w="850" w:type="dxa"/>
            <w:tcBorders>
              <w:top w:val="single" w:sz="12" w:space="0" w:color="FFFFF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8B4645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B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A5D4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RID1A</w:t>
            </w:r>
          </w:p>
        </w:tc>
        <w:tc>
          <w:tcPr>
            <w:tcW w:w="850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980C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BXW7</w:t>
            </w:r>
          </w:p>
        </w:tc>
        <w:tc>
          <w:tcPr>
            <w:tcW w:w="992" w:type="dxa"/>
            <w:tcBorders>
              <w:top w:val="single" w:sz="12" w:space="0" w:color="FFFFF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4AE222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TEN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1973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5F34A1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4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EFD4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8206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EFF05E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UTM1</w:t>
            </w:r>
          </w:p>
        </w:tc>
      </w:tr>
      <w:tr w:rsidR="002A320B" w:rsidRPr="00350710" w14:paraId="1FAC9136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3736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5FD2B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Z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2D60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NST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07A6CF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CB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3321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4BD6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L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133ACC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0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73DC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789068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LT3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D4F9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29A0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88B363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A</w:t>
            </w:r>
          </w:p>
        </w:tc>
      </w:tr>
      <w:tr w:rsidR="002A320B" w:rsidRPr="00350710" w14:paraId="1929A725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B904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B789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F2A6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R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48A859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CA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2BE7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22E0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RE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E6BB47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1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79D8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K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A637C4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IGF1R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415D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60B8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E56208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B</w:t>
            </w:r>
          </w:p>
        </w:tc>
      </w:tr>
      <w:tr w:rsidR="002A320B" w:rsidRPr="00350710" w14:paraId="1EC89621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DE55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455E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17A2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G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26728B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PP2R1A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0ECF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TR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E767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SH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573DE2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1B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DF14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CBE27B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IT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6085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X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AFDA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LT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9618F7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CA</w:t>
            </w:r>
          </w:p>
        </w:tc>
      </w:tr>
      <w:tr w:rsidR="002A320B" w:rsidRPr="00350710" w14:paraId="102EA74F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42CA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2EDF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120D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P2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7A66DD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TPN1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19E3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A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053A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S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18681D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1C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0E4B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X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EC2E36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RAS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A97C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C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CCB8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JAK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3D9A8D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RKACA</w:t>
            </w:r>
          </w:p>
        </w:tc>
      </w:tr>
      <w:tr w:rsidR="002A320B" w:rsidRPr="00350710" w14:paraId="7B3E6D43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5307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R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0B92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C771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P2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431B0B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C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4D34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9A46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B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465E9C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1D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72F2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86877D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DM2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9F49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9AA0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RA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DBDF3C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RKACB</w:t>
            </w:r>
          </w:p>
        </w:tc>
      </w:tr>
      <w:tr w:rsidR="002A320B" w:rsidRPr="00350710" w14:paraId="5AA15E07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29E4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AX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FA64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L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B7F8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P2K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5A8810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F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A2C8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BFC9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856A8E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NF43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AF45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69CBDE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DM4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EB41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EC5E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DM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9BAB43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TEN</w:t>
            </w:r>
          </w:p>
        </w:tc>
      </w:tr>
      <w:tr w:rsidR="002A320B" w:rsidRPr="00350710" w14:paraId="38CCFC0F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1128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R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092A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OX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78AD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P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D36BA3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ET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2B4D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03BF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F78BAB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B1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EAA8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CN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300336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047F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N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590E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E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4E4639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PARG</w:t>
            </w:r>
          </w:p>
        </w:tc>
      </w:tr>
      <w:tr w:rsidR="002A320B" w:rsidRPr="00350710" w14:paraId="3A1E1329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E966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BD34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GAT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5A5B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1A3EDB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HEB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29BA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N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B502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OTC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DBDEDB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ETD2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626C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CN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61A864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C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DE71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68DD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C6CEF1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D51B</w:t>
            </w:r>
          </w:p>
        </w:tc>
      </w:tr>
      <w:tr w:rsidR="002A320B" w:rsidRPr="00350710" w14:paraId="61A9FC6B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1EDC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B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AC12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GNA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FFBC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DM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69B1DF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HOA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985A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N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9AB0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OTC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553882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LX4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A509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CN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B12EC0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CL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5985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22C9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BL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ED5F87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AF1</w:t>
            </w:r>
          </w:p>
        </w:tc>
      </w:tr>
      <w:tr w:rsidR="002A320B" w:rsidRPr="00350710" w14:paraId="17F2C198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5732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CN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EA62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GNA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93F5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ED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59F111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OS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08E2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N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966D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OTC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E2B6B0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MARCA4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5970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CN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B6EC25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CN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1D67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EB90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F7C205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B1</w:t>
            </w:r>
          </w:p>
        </w:tc>
      </w:tr>
      <w:tr w:rsidR="002A320B" w:rsidRPr="00350710" w14:paraId="43FBB5BE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998F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E372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G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619C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F57958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F3B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0124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HE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A8E3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AL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94E3B5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MARCB1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6E89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05507D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1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9FAE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A395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OTCH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735BF6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ELA</w:t>
            </w:r>
          </w:p>
        </w:tc>
      </w:tr>
      <w:tr w:rsidR="002A320B" w:rsidRPr="00350710" w14:paraId="2099995B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81B2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5AA6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H3F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76DC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51BAA9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MAD4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C0BE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REB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1FE8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25E57C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TK11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B871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A59CCE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2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5999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S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15AF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OTCH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BFBA94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ET</w:t>
            </w:r>
          </w:p>
        </w:tc>
      </w:tr>
      <w:tr w:rsidR="002A320B" w:rsidRPr="00350710" w14:paraId="3E7A0B6A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CF10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HE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68F0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HIST1H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8D27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AEEBC1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MO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2397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AN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42B4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M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30E205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P53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B444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DK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5774B1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3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9398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TV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1C1E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R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22848B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OS1</w:t>
            </w:r>
          </w:p>
        </w:tc>
      </w:tr>
      <w:tr w:rsidR="002A320B" w:rsidRPr="00350710" w14:paraId="78BFF427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4BC2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3B59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HNF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9E79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A97BE7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POP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1BC5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ANC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1F29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AD3BD0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SC1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6B3C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42B4F5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A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F1D5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TV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6361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135671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SPO2</w:t>
            </w:r>
          </w:p>
        </w:tc>
      </w:tr>
      <w:tr w:rsidR="002A320B" w:rsidRPr="00350710" w14:paraId="262AAD8A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67B7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CTNN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BA73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H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A2C1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MYD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149482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RC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6251B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AN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6C1D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TC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8A60F9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SC2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11B8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67AC83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B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EBCB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TV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AAC2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D2BD8D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SPO3</w:t>
            </w:r>
          </w:p>
        </w:tc>
      </w:tr>
      <w:tr w:rsidR="002A320B" w:rsidRPr="00350710" w14:paraId="37970C54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03D2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DD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6FFF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ID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5CDA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FE2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A3EE79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STAT3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8668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2F40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EA7C0D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D3F2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S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F8CDFF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CB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7BE1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3A81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314FF6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ERT</w:t>
            </w:r>
          </w:p>
        </w:tc>
      </w:tr>
      <w:tr w:rsidR="002A320B" w:rsidRPr="00350710" w14:paraId="10EAD9A4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0BA4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7CFE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ID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F7FA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R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9C1D08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ERT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9021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0FCC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D6F07E9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F3B6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CE6BC6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IK3CA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5A68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2B2C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2707FF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A320B" w:rsidRPr="00350710" w14:paraId="740675ED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C1C0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D16C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JA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EE9D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2FEB7E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OP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E0D82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035F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AB3259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6CCA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0D5191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PARG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0C16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866C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50BE2BE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A320B" w:rsidRPr="00350710" w14:paraId="543C7D7D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6FC4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A3C3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JA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5CC5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1CC4FA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U2AF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18F97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7E3E4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05E4D2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2111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C17071B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RICTOR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88FF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7EBF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2655361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A320B" w:rsidRPr="00350710" w14:paraId="52AD9ABF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708A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B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43CF2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JAK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2EBE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NTRK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441BF0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XPO1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A913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B2AA3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D3A31F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BACF7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B4770A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TERT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95FF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2F0B3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DF8F3C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A320B" w:rsidRPr="00350710" w14:paraId="5835D301" w14:textId="77777777" w:rsidTr="007328AC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66FB8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ERC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8D9F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KD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F60DA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PDGF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6136FE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8A930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F801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C21AA2D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A668C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FGFR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28CFFC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D0C86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62FFF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13C0FC5" w14:textId="77777777" w:rsidR="002A320B" w:rsidRPr="007328AC" w:rsidRDefault="002A320B" w:rsidP="00997413">
            <w:pPr>
              <w:rPr>
                <w:rFonts w:ascii="Calibri" w:hAnsi="Calibri" w:cs="Calibri"/>
                <w:sz w:val="16"/>
                <w:szCs w:val="16"/>
              </w:rPr>
            </w:pPr>
            <w:r w:rsidRPr="007328A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</w:tbl>
    <w:p w14:paraId="24EAE56E" w14:textId="77777777" w:rsidR="002A320B" w:rsidRPr="00A04A1E" w:rsidRDefault="002A320B" w:rsidP="00A04A1E">
      <w:pPr>
        <w:rPr>
          <w:rFonts w:ascii="Calibri" w:hAnsi="Calibri" w:cs="Calibri"/>
        </w:rPr>
      </w:pPr>
    </w:p>
    <w:p w14:paraId="32B1B935" w14:textId="64F5F4E6" w:rsidR="00A04A1E" w:rsidRPr="00A04A1E" w:rsidRDefault="00A04A1E" w:rsidP="00A04A1E">
      <w:pPr>
        <w:rPr>
          <w:rFonts w:ascii="Calibri" w:hAnsi="Calibri" w:cs="Calibri"/>
        </w:rPr>
      </w:pPr>
    </w:p>
    <w:sectPr w:rsidR="00A04A1E" w:rsidRPr="00A04A1E" w:rsidSect="00A04A1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073C1"/>
    <w:multiLevelType w:val="hybridMultilevel"/>
    <w:tmpl w:val="1318C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6BE9"/>
    <w:multiLevelType w:val="multilevel"/>
    <w:tmpl w:val="25242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C15A2"/>
    <w:multiLevelType w:val="multilevel"/>
    <w:tmpl w:val="5056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5C574B"/>
    <w:multiLevelType w:val="multilevel"/>
    <w:tmpl w:val="3DB6D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C41542"/>
    <w:multiLevelType w:val="multilevel"/>
    <w:tmpl w:val="8D44C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0E3805"/>
    <w:multiLevelType w:val="multilevel"/>
    <w:tmpl w:val="ACE2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664CE1"/>
    <w:multiLevelType w:val="hybridMultilevel"/>
    <w:tmpl w:val="12E40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72090A"/>
    <w:multiLevelType w:val="hybridMultilevel"/>
    <w:tmpl w:val="D05E3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70F3F"/>
    <w:multiLevelType w:val="hybridMultilevel"/>
    <w:tmpl w:val="1EB4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7D7A1B"/>
    <w:multiLevelType w:val="hybridMultilevel"/>
    <w:tmpl w:val="766A5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8B3A39"/>
    <w:multiLevelType w:val="multilevel"/>
    <w:tmpl w:val="D6981DC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AE2888"/>
    <w:multiLevelType w:val="hybridMultilevel"/>
    <w:tmpl w:val="10BC4690"/>
    <w:lvl w:ilvl="0" w:tplc="140E9F4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ED7585"/>
    <w:multiLevelType w:val="multilevel"/>
    <w:tmpl w:val="5EDCB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2370631">
    <w:abstractNumId w:val="7"/>
  </w:num>
  <w:num w:numId="2" w16cid:durableId="1720741487">
    <w:abstractNumId w:val="10"/>
  </w:num>
  <w:num w:numId="3" w16cid:durableId="1178080822">
    <w:abstractNumId w:val="6"/>
  </w:num>
  <w:num w:numId="4" w16cid:durableId="835270878">
    <w:abstractNumId w:val="8"/>
  </w:num>
  <w:num w:numId="5" w16cid:durableId="210188021">
    <w:abstractNumId w:val="0"/>
  </w:num>
  <w:num w:numId="6" w16cid:durableId="1791197028">
    <w:abstractNumId w:val="9"/>
  </w:num>
  <w:num w:numId="7" w16cid:durableId="630983406">
    <w:abstractNumId w:val="11"/>
  </w:num>
  <w:num w:numId="8" w16cid:durableId="311450042">
    <w:abstractNumId w:val="1"/>
  </w:num>
  <w:num w:numId="9" w16cid:durableId="998847935">
    <w:abstractNumId w:val="12"/>
  </w:num>
  <w:num w:numId="10" w16cid:durableId="1676765663">
    <w:abstractNumId w:val="3"/>
  </w:num>
  <w:num w:numId="11" w16cid:durableId="655257384">
    <w:abstractNumId w:val="4"/>
  </w:num>
  <w:num w:numId="12" w16cid:durableId="990602208">
    <w:abstractNumId w:val="2"/>
  </w:num>
  <w:num w:numId="13" w16cid:durableId="4078444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style face=&quot;bold&quot;&gt;REFERENCES&lt;/sty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de0dr6wrxzlef05b5t5tu0r5f5rt2fp5v&quot;&gt;My EndNote Library-Converted 2&lt;record-ids&gt;&lt;item&gt;1811&lt;/item&gt;&lt;item&gt;1812&lt;/item&gt;&lt;item&gt;1813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5&lt;/item&gt;&lt;item&gt;1826&lt;/item&gt;&lt;item&gt;1827&lt;/item&gt;&lt;item&gt;1829&lt;/item&gt;&lt;item&gt;1830&lt;/item&gt;&lt;item&gt;1831&lt;/item&gt;&lt;item&gt;1832&lt;/item&gt;&lt;item&gt;1833&lt;/item&gt;&lt;item&gt;1834&lt;/item&gt;&lt;item&gt;1836&lt;/item&gt;&lt;item&gt;1837&lt;/item&gt;&lt;item&gt;1838&lt;/item&gt;&lt;item&gt;1839&lt;/item&gt;&lt;item&gt;1840&lt;/item&gt;&lt;item&gt;1841&lt;/item&gt;&lt;item&gt;1842&lt;/item&gt;&lt;item&gt;1843&lt;/item&gt;&lt;/record-ids&gt;&lt;/item&gt;&lt;/Libraries&gt;"/>
  </w:docVars>
  <w:rsids>
    <w:rsidRoot w:val="0066048C"/>
    <w:rsid w:val="00001051"/>
    <w:rsid w:val="000035F8"/>
    <w:rsid w:val="00016C31"/>
    <w:rsid w:val="00017EC4"/>
    <w:rsid w:val="00026663"/>
    <w:rsid w:val="00034467"/>
    <w:rsid w:val="00035E84"/>
    <w:rsid w:val="0003626A"/>
    <w:rsid w:val="000423DC"/>
    <w:rsid w:val="00051E28"/>
    <w:rsid w:val="00057879"/>
    <w:rsid w:val="00062F83"/>
    <w:rsid w:val="000633E3"/>
    <w:rsid w:val="00070AD4"/>
    <w:rsid w:val="00071243"/>
    <w:rsid w:val="00077A9B"/>
    <w:rsid w:val="00077FD1"/>
    <w:rsid w:val="000827B3"/>
    <w:rsid w:val="0008308D"/>
    <w:rsid w:val="000900EC"/>
    <w:rsid w:val="0009200E"/>
    <w:rsid w:val="000936B1"/>
    <w:rsid w:val="000959EC"/>
    <w:rsid w:val="0009766E"/>
    <w:rsid w:val="000A4EED"/>
    <w:rsid w:val="000B5F2C"/>
    <w:rsid w:val="000B621B"/>
    <w:rsid w:val="000C37BB"/>
    <w:rsid w:val="000C475C"/>
    <w:rsid w:val="000C499B"/>
    <w:rsid w:val="000D095C"/>
    <w:rsid w:val="000D1BC9"/>
    <w:rsid w:val="000E58DE"/>
    <w:rsid w:val="000F0A51"/>
    <w:rsid w:val="000F1F51"/>
    <w:rsid w:val="000F2FD1"/>
    <w:rsid w:val="000F37AE"/>
    <w:rsid w:val="000F470B"/>
    <w:rsid w:val="000F62C7"/>
    <w:rsid w:val="000F68B3"/>
    <w:rsid w:val="000F7938"/>
    <w:rsid w:val="00104214"/>
    <w:rsid w:val="0011404A"/>
    <w:rsid w:val="00114AFE"/>
    <w:rsid w:val="00117842"/>
    <w:rsid w:val="0012211B"/>
    <w:rsid w:val="0012377F"/>
    <w:rsid w:val="001309EC"/>
    <w:rsid w:val="001319B6"/>
    <w:rsid w:val="00133A13"/>
    <w:rsid w:val="0013494A"/>
    <w:rsid w:val="00135E59"/>
    <w:rsid w:val="00136E10"/>
    <w:rsid w:val="00136E4D"/>
    <w:rsid w:val="001439D0"/>
    <w:rsid w:val="00151EC1"/>
    <w:rsid w:val="00153CE3"/>
    <w:rsid w:val="001541EC"/>
    <w:rsid w:val="001556F5"/>
    <w:rsid w:val="00156C64"/>
    <w:rsid w:val="00166A1D"/>
    <w:rsid w:val="001703D2"/>
    <w:rsid w:val="0017102C"/>
    <w:rsid w:val="0017239E"/>
    <w:rsid w:val="00172EAA"/>
    <w:rsid w:val="00174ED6"/>
    <w:rsid w:val="0017672F"/>
    <w:rsid w:val="0018442E"/>
    <w:rsid w:val="0019021F"/>
    <w:rsid w:val="00191FBE"/>
    <w:rsid w:val="001A362D"/>
    <w:rsid w:val="001A508B"/>
    <w:rsid w:val="001A5BDA"/>
    <w:rsid w:val="001B4979"/>
    <w:rsid w:val="001B7EB0"/>
    <w:rsid w:val="001C4172"/>
    <w:rsid w:val="001C4711"/>
    <w:rsid w:val="001C5E46"/>
    <w:rsid w:val="001D03B8"/>
    <w:rsid w:val="001D0A64"/>
    <w:rsid w:val="001D556F"/>
    <w:rsid w:val="001E0396"/>
    <w:rsid w:val="001E3E4B"/>
    <w:rsid w:val="001E55A5"/>
    <w:rsid w:val="001E5C9D"/>
    <w:rsid w:val="001E6778"/>
    <w:rsid w:val="001E6969"/>
    <w:rsid w:val="001E6986"/>
    <w:rsid w:val="001F2ED9"/>
    <w:rsid w:val="002012BE"/>
    <w:rsid w:val="002028BF"/>
    <w:rsid w:val="0021330D"/>
    <w:rsid w:val="0021623B"/>
    <w:rsid w:val="00217AC6"/>
    <w:rsid w:val="00222E50"/>
    <w:rsid w:val="002230AF"/>
    <w:rsid w:val="00227AA3"/>
    <w:rsid w:val="00232EB2"/>
    <w:rsid w:val="00234B48"/>
    <w:rsid w:val="00236F47"/>
    <w:rsid w:val="00240C4E"/>
    <w:rsid w:val="00246360"/>
    <w:rsid w:val="0025051E"/>
    <w:rsid w:val="00250828"/>
    <w:rsid w:val="0026060B"/>
    <w:rsid w:val="002632C6"/>
    <w:rsid w:val="002633A0"/>
    <w:rsid w:val="00272D67"/>
    <w:rsid w:val="00280314"/>
    <w:rsid w:val="002811A2"/>
    <w:rsid w:val="00285D40"/>
    <w:rsid w:val="00287313"/>
    <w:rsid w:val="00290743"/>
    <w:rsid w:val="00294BDC"/>
    <w:rsid w:val="00295FCA"/>
    <w:rsid w:val="0029773F"/>
    <w:rsid w:val="002A320B"/>
    <w:rsid w:val="002A4767"/>
    <w:rsid w:val="002A5CAD"/>
    <w:rsid w:val="002A6639"/>
    <w:rsid w:val="002B1B16"/>
    <w:rsid w:val="002B3FA3"/>
    <w:rsid w:val="002B4F95"/>
    <w:rsid w:val="002C3084"/>
    <w:rsid w:val="002C7B01"/>
    <w:rsid w:val="002D433D"/>
    <w:rsid w:val="002E24CF"/>
    <w:rsid w:val="002E529E"/>
    <w:rsid w:val="002E72C3"/>
    <w:rsid w:val="002E7382"/>
    <w:rsid w:val="002E7A12"/>
    <w:rsid w:val="002F0724"/>
    <w:rsid w:val="002F0902"/>
    <w:rsid w:val="002F24AC"/>
    <w:rsid w:val="002F2840"/>
    <w:rsid w:val="002F28C2"/>
    <w:rsid w:val="002F2D9B"/>
    <w:rsid w:val="00302658"/>
    <w:rsid w:val="00304DEC"/>
    <w:rsid w:val="00314529"/>
    <w:rsid w:val="003157C9"/>
    <w:rsid w:val="0031741A"/>
    <w:rsid w:val="0032019C"/>
    <w:rsid w:val="0032120C"/>
    <w:rsid w:val="00325FC2"/>
    <w:rsid w:val="00327139"/>
    <w:rsid w:val="003304BE"/>
    <w:rsid w:val="00334400"/>
    <w:rsid w:val="003353CF"/>
    <w:rsid w:val="003377BF"/>
    <w:rsid w:val="003403D8"/>
    <w:rsid w:val="00350710"/>
    <w:rsid w:val="0035255F"/>
    <w:rsid w:val="00357D5D"/>
    <w:rsid w:val="00361135"/>
    <w:rsid w:val="00373725"/>
    <w:rsid w:val="00373A34"/>
    <w:rsid w:val="00374531"/>
    <w:rsid w:val="00374658"/>
    <w:rsid w:val="0037553D"/>
    <w:rsid w:val="00386C8A"/>
    <w:rsid w:val="00393361"/>
    <w:rsid w:val="0039606E"/>
    <w:rsid w:val="003A5A02"/>
    <w:rsid w:val="003A71A2"/>
    <w:rsid w:val="003B1621"/>
    <w:rsid w:val="003B28DA"/>
    <w:rsid w:val="003B4C69"/>
    <w:rsid w:val="003C15BA"/>
    <w:rsid w:val="003C6639"/>
    <w:rsid w:val="003D0146"/>
    <w:rsid w:val="003D2BDB"/>
    <w:rsid w:val="003D79D2"/>
    <w:rsid w:val="003E260F"/>
    <w:rsid w:val="003E5F5D"/>
    <w:rsid w:val="003E67AB"/>
    <w:rsid w:val="003F3FDE"/>
    <w:rsid w:val="003F4939"/>
    <w:rsid w:val="003F6CA1"/>
    <w:rsid w:val="00404272"/>
    <w:rsid w:val="00405ED1"/>
    <w:rsid w:val="004134C4"/>
    <w:rsid w:val="00414774"/>
    <w:rsid w:val="00416321"/>
    <w:rsid w:val="00421097"/>
    <w:rsid w:val="0042593F"/>
    <w:rsid w:val="0043145C"/>
    <w:rsid w:val="004377FD"/>
    <w:rsid w:val="004402A3"/>
    <w:rsid w:val="004410EC"/>
    <w:rsid w:val="004425AD"/>
    <w:rsid w:val="004450C1"/>
    <w:rsid w:val="00446285"/>
    <w:rsid w:val="00450C5D"/>
    <w:rsid w:val="004551AB"/>
    <w:rsid w:val="00462CF5"/>
    <w:rsid w:val="0046785A"/>
    <w:rsid w:val="00467F77"/>
    <w:rsid w:val="00467FC1"/>
    <w:rsid w:val="00484CF5"/>
    <w:rsid w:val="00486F31"/>
    <w:rsid w:val="00487948"/>
    <w:rsid w:val="00491C7B"/>
    <w:rsid w:val="00494BC0"/>
    <w:rsid w:val="004A5265"/>
    <w:rsid w:val="004B2ED8"/>
    <w:rsid w:val="004C17CA"/>
    <w:rsid w:val="004D1A72"/>
    <w:rsid w:val="004D2CC8"/>
    <w:rsid w:val="004D36F1"/>
    <w:rsid w:val="004D699B"/>
    <w:rsid w:val="004E5691"/>
    <w:rsid w:val="004E792F"/>
    <w:rsid w:val="004F40BE"/>
    <w:rsid w:val="004F5056"/>
    <w:rsid w:val="004F7630"/>
    <w:rsid w:val="004F7D58"/>
    <w:rsid w:val="005033FC"/>
    <w:rsid w:val="00515583"/>
    <w:rsid w:val="00525C6C"/>
    <w:rsid w:val="0052675F"/>
    <w:rsid w:val="0052747C"/>
    <w:rsid w:val="00527880"/>
    <w:rsid w:val="00534334"/>
    <w:rsid w:val="0053582C"/>
    <w:rsid w:val="00536C22"/>
    <w:rsid w:val="0054011B"/>
    <w:rsid w:val="00540884"/>
    <w:rsid w:val="00544671"/>
    <w:rsid w:val="00546E6B"/>
    <w:rsid w:val="005535A1"/>
    <w:rsid w:val="00561345"/>
    <w:rsid w:val="005636F4"/>
    <w:rsid w:val="005662B9"/>
    <w:rsid w:val="00577018"/>
    <w:rsid w:val="00593317"/>
    <w:rsid w:val="005977E0"/>
    <w:rsid w:val="005A03DC"/>
    <w:rsid w:val="005A3987"/>
    <w:rsid w:val="005B37D3"/>
    <w:rsid w:val="005C0B03"/>
    <w:rsid w:val="005C2655"/>
    <w:rsid w:val="005C7CF4"/>
    <w:rsid w:val="005D6438"/>
    <w:rsid w:val="005F4504"/>
    <w:rsid w:val="0060064E"/>
    <w:rsid w:val="0060135A"/>
    <w:rsid w:val="0060591C"/>
    <w:rsid w:val="0060703E"/>
    <w:rsid w:val="00617426"/>
    <w:rsid w:val="0062109F"/>
    <w:rsid w:val="0062142F"/>
    <w:rsid w:val="00621713"/>
    <w:rsid w:val="006233DA"/>
    <w:rsid w:val="006252B4"/>
    <w:rsid w:val="00631CA2"/>
    <w:rsid w:val="00635554"/>
    <w:rsid w:val="006362C2"/>
    <w:rsid w:val="006413A4"/>
    <w:rsid w:val="00641E55"/>
    <w:rsid w:val="006427EC"/>
    <w:rsid w:val="00652505"/>
    <w:rsid w:val="00655FE4"/>
    <w:rsid w:val="006576FC"/>
    <w:rsid w:val="00657EF0"/>
    <w:rsid w:val="0066048C"/>
    <w:rsid w:val="0066064D"/>
    <w:rsid w:val="00661663"/>
    <w:rsid w:val="0067193D"/>
    <w:rsid w:val="0067493E"/>
    <w:rsid w:val="00677905"/>
    <w:rsid w:val="00682BD2"/>
    <w:rsid w:val="00682E36"/>
    <w:rsid w:val="00687147"/>
    <w:rsid w:val="00687DDF"/>
    <w:rsid w:val="00691AC6"/>
    <w:rsid w:val="006A5F0F"/>
    <w:rsid w:val="006B122B"/>
    <w:rsid w:val="006B258F"/>
    <w:rsid w:val="006B708E"/>
    <w:rsid w:val="006B77FB"/>
    <w:rsid w:val="006C0DE9"/>
    <w:rsid w:val="006C17A6"/>
    <w:rsid w:val="006C4566"/>
    <w:rsid w:val="006C5BDE"/>
    <w:rsid w:val="006D32CB"/>
    <w:rsid w:val="006D7D47"/>
    <w:rsid w:val="006E365F"/>
    <w:rsid w:val="006E3785"/>
    <w:rsid w:val="006F1732"/>
    <w:rsid w:val="006F5723"/>
    <w:rsid w:val="00700B78"/>
    <w:rsid w:val="007014DE"/>
    <w:rsid w:val="00702C18"/>
    <w:rsid w:val="00705030"/>
    <w:rsid w:val="00723724"/>
    <w:rsid w:val="007247CB"/>
    <w:rsid w:val="00725160"/>
    <w:rsid w:val="007328AC"/>
    <w:rsid w:val="00744615"/>
    <w:rsid w:val="00750ACE"/>
    <w:rsid w:val="00755E25"/>
    <w:rsid w:val="00761FAB"/>
    <w:rsid w:val="00762176"/>
    <w:rsid w:val="00767901"/>
    <w:rsid w:val="00772ACF"/>
    <w:rsid w:val="00775322"/>
    <w:rsid w:val="00775AC5"/>
    <w:rsid w:val="00781523"/>
    <w:rsid w:val="00785521"/>
    <w:rsid w:val="00787D24"/>
    <w:rsid w:val="00787D8D"/>
    <w:rsid w:val="00787DE2"/>
    <w:rsid w:val="00793C74"/>
    <w:rsid w:val="007A2C51"/>
    <w:rsid w:val="007A699C"/>
    <w:rsid w:val="007A7FD2"/>
    <w:rsid w:val="007B15CA"/>
    <w:rsid w:val="007B3919"/>
    <w:rsid w:val="007B6919"/>
    <w:rsid w:val="007E38D4"/>
    <w:rsid w:val="007E743C"/>
    <w:rsid w:val="007F047D"/>
    <w:rsid w:val="007F3FF0"/>
    <w:rsid w:val="007F44B7"/>
    <w:rsid w:val="00804299"/>
    <w:rsid w:val="0080578D"/>
    <w:rsid w:val="008067B3"/>
    <w:rsid w:val="00820178"/>
    <w:rsid w:val="00820447"/>
    <w:rsid w:val="0082060E"/>
    <w:rsid w:val="00825588"/>
    <w:rsid w:val="00830892"/>
    <w:rsid w:val="008336A4"/>
    <w:rsid w:val="00834DC3"/>
    <w:rsid w:val="0083623B"/>
    <w:rsid w:val="00842A68"/>
    <w:rsid w:val="008573B0"/>
    <w:rsid w:val="00857FE7"/>
    <w:rsid w:val="00872071"/>
    <w:rsid w:val="00872BC8"/>
    <w:rsid w:val="008762CA"/>
    <w:rsid w:val="00876AA2"/>
    <w:rsid w:val="00876C54"/>
    <w:rsid w:val="008777C5"/>
    <w:rsid w:val="0088300E"/>
    <w:rsid w:val="00887373"/>
    <w:rsid w:val="00896571"/>
    <w:rsid w:val="008973C9"/>
    <w:rsid w:val="008A1413"/>
    <w:rsid w:val="008A16EF"/>
    <w:rsid w:val="008A39D1"/>
    <w:rsid w:val="008A72CE"/>
    <w:rsid w:val="008B6E11"/>
    <w:rsid w:val="008C1C37"/>
    <w:rsid w:val="008C4AC6"/>
    <w:rsid w:val="008D3495"/>
    <w:rsid w:val="008D57A1"/>
    <w:rsid w:val="008E0C2E"/>
    <w:rsid w:val="008E114A"/>
    <w:rsid w:val="008F1858"/>
    <w:rsid w:val="008F3732"/>
    <w:rsid w:val="008F3AC5"/>
    <w:rsid w:val="008F6C1C"/>
    <w:rsid w:val="00904A9E"/>
    <w:rsid w:val="00906364"/>
    <w:rsid w:val="00910C4B"/>
    <w:rsid w:val="009124DE"/>
    <w:rsid w:val="0091396C"/>
    <w:rsid w:val="00914160"/>
    <w:rsid w:val="009206E7"/>
    <w:rsid w:val="00925127"/>
    <w:rsid w:val="00926F1E"/>
    <w:rsid w:val="00931009"/>
    <w:rsid w:val="00932AB0"/>
    <w:rsid w:val="00933485"/>
    <w:rsid w:val="00945B5D"/>
    <w:rsid w:val="00946EE9"/>
    <w:rsid w:val="00950CE9"/>
    <w:rsid w:val="00962357"/>
    <w:rsid w:val="00971851"/>
    <w:rsid w:val="009738CA"/>
    <w:rsid w:val="0098671A"/>
    <w:rsid w:val="00993D73"/>
    <w:rsid w:val="00996970"/>
    <w:rsid w:val="009A5A08"/>
    <w:rsid w:val="009A6AD2"/>
    <w:rsid w:val="009A6D90"/>
    <w:rsid w:val="009B2D4A"/>
    <w:rsid w:val="009B2DC3"/>
    <w:rsid w:val="009C06B9"/>
    <w:rsid w:val="009C5783"/>
    <w:rsid w:val="009D3476"/>
    <w:rsid w:val="009D7049"/>
    <w:rsid w:val="009F0669"/>
    <w:rsid w:val="009F5247"/>
    <w:rsid w:val="009F6317"/>
    <w:rsid w:val="00A01735"/>
    <w:rsid w:val="00A03045"/>
    <w:rsid w:val="00A04005"/>
    <w:rsid w:val="00A0444A"/>
    <w:rsid w:val="00A04A1E"/>
    <w:rsid w:val="00A1434E"/>
    <w:rsid w:val="00A22CDA"/>
    <w:rsid w:val="00A252B7"/>
    <w:rsid w:val="00A26D85"/>
    <w:rsid w:val="00A3694D"/>
    <w:rsid w:val="00A3749B"/>
    <w:rsid w:val="00A44D69"/>
    <w:rsid w:val="00A47F4A"/>
    <w:rsid w:val="00A54C4C"/>
    <w:rsid w:val="00A54CD7"/>
    <w:rsid w:val="00A55116"/>
    <w:rsid w:val="00A6087A"/>
    <w:rsid w:val="00A65A4D"/>
    <w:rsid w:val="00A65BA8"/>
    <w:rsid w:val="00A71761"/>
    <w:rsid w:val="00A75461"/>
    <w:rsid w:val="00A7750B"/>
    <w:rsid w:val="00A77B7B"/>
    <w:rsid w:val="00A84A45"/>
    <w:rsid w:val="00A907C1"/>
    <w:rsid w:val="00A92FE8"/>
    <w:rsid w:val="00AA0EA9"/>
    <w:rsid w:val="00AA24CD"/>
    <w:rsid w:val="00AA3540"/>
    <w:rsid w:val="00AA39A6"/>
    <w:rsid w:val="00AB0CFD"/>
    <w:rsid w:val="00AB3B5F"/>
    <w:rsid w:val="00AB671F"/>
    <w:rsid w:val="00AB6D9A"/>
    <w:rsid w:val="00AC11D8"/>
    <w:rsid w:val="00AC375D"/>
    <w:rsid w:val="00AC5BDD"/>
    <w:rsid w:val="00AD1650"/>
    <w:rsid w:val="00AE010E"/>
    <w:rsid w:val="00AE0EDC"/>
    <w:rsid w:val="00AE165E"/>
    <w:rsid w:val="00AE1A15"/>
    <w:rsid w:val="00AF1716"/>
    <w:rsid w:val="00AF332B"/>
    <w:rsid w:val="00AF63CA"/>
    <w:rsid w:val="00B02036"/>
    <w:rsid w:val="00B02686"/>
    <w:rsid w:val="00B02B58"/>
    <w:rsid w:val="00B055AB"/>
    <w:rsid w:val="00B205F2"/>
    <w:rsid w:val="00B24C9A"/>
    <w:rsid w:val="00B25C1B"/>
    <w:rsid w:val="00B37F7D"/>
    <w:rsid w:val="00B44F67"/>
    <w:rsid w:val="00B4592F"/>
    <w:rsid w:val="00B46C71"/>
    <w:rsid w:val="00B50592"/>
    <w:rsid w:val="00B56EB8"/>
    <w:rsid w:val="00B600E8"/>
    <w:rsid w:val="00B676A5"/>
    <w:rsid w:val="00B67F96"/>
    <w:rsid w:val="00B773A9"/>
    <w:rsid w:val="00B87B54"/>
    <w:rsid w:val="00B911E7"/>
    <w:rsid w:val="00B9230E"/>
    <w:rsid w:val="00B928EA"/>
    <w:rsid w:val="00B968F9"/>
    <w:rsid w:val="00BA50E8"/>
    <w:rsid w:val="00BC3191"/>
    <w:rsid w:val="00BC3FC3"/>
    <w:rsid w:val="00BC4C74"/>
    <w:rsid w:val="00BC620F"/>
    <w:rsid w:val="00BD0F19"/>
    <w:rsid w:val="00BD62E5"/>
    <w:rsid w:val="00BD692C"/>
    <w:rsid w:val="00BD7332"/>
    <w:rsid w:val="00BE1A32"/>
    <w:rsid w:val="00BE1B76"/>
    <w:rsid w:val="00BE2AF0"/>
    <w:rsid w:val="00BF27EA"/>
    <w:rsid w:val="00BF2F14"/>
    <w:rsid w:val="00BF41EE"/>
    <w:rsid w:val="00BF4B0B"/>
    <w:rsid w:val="00C028DA"/>
    <w:rsid w:val="00C046A7"/>
    <w:rsid w:val="00C22954"/>
    <w:rsid w:val="00C23628"/>
    <w:rsid w:val="00C30300"/>
    <w:rsid w:val="00C35921"/>
    <w:rsid w:val="00C37A3A"/>
    <w:rsid w:val="00C37CBC"/>
    <w:rsid w:val="00C40B47"/>
    <w:rsid w:val="00C456C5"/>
    <w:rsid w:val="00C573DF"/>
    <w:rsid w:val="00C60E47"/>
    <w:rsid w:val="00C62F20"/>
    <w:rsid w:val="00C7541B"/>
    <w:rsid w:val="00C75E02"/>
    <w:rsid w:val="00C84419"/>
    <w:rsid w:val="00C8464D"/>
    <w:rsid w:val="00C84CC2"/>
    <w:rsid w:val="00C87F25"/>
    <w:rsid w:val="00C9282C"/>
    <w:rsid w:val="00CC265E"/>
    <w:rsid w:val="00CC5FA6"/>
    <w:rsid w:val="00CD053F"/>
    <w:rsid w:val="00CD3DCE"/>
    <w:rsid w:val="00CD7114"/>
    <w:rsid w:val="00CE0985"/>
    <w:rsid w:val="00CE3610"/>
    <w:rsid w:val="00CE5493"/>
    <w:rsid w:val="00CE638B"/>
    <w:rsid w:val="00CE6F91"/>
    <w:rsid w:val="00CF5DB7"/>
    <w:rsid w:val="00D06243"/>
    <w:rsid w:val="00D11531"/>
    <w:rsid w:val="00D11AE2"/>
    <w:rsid w:val="00D11B65"/>
    <w:rsid w:val="00D14D81"/>
    <w:rsid w:val="00D2148B"/>
    <w:rsid w:val="00D21A69"/>
    <w:rsid w:val="00D27CD3"/>
    <w:rsid w:val="00D27F7B"/>
    <w:rsid w:val="00D32CC0"/>
    <w:rsid w:val="00D3442F"/>
    <w:rsid w:val="00D37D46"/>
    <w:rsid w:val="00D41A3D"/>
    <w:rsid w:val="00D43585"/>
    <w:rsid w:val="00D524C7"/>
    <w:rsid w:val="00D53EC6"/>
    <w:rsid w:val="00D549C9"/>
    <w:rsid w:val="00D60AA9"/>
    <w:rsid w:val="00D741ED"/>
    <w:rsid w:val="00D7656D"/>
    <w:rsid w:val="00D76F26"/>
    <w:rsid w:val="00D80F6E"/>
    <w:rsid w:val="00D933E6"/>
    <w:rsid w:val="00D977C4"/>
    <w:rsid w:val="00DB02E7"/>
    <w:rsid w:val="00DB1B74"/>
    <w:rsid w:val="00DB34A2"/>
    <w:rsid w:val="00DB35FF"/>
    <w:rsid w:val="00DC1C5D"/>
    <w:rsid w:val="00DC36D8"/>
    <w:rsid w:val="00DC448C"/>
    <w:rsid w:val="00DC761C"/>
    <w:rsid w:val="00DD17E6"/>
    <w:rsid w:val="00DD2F9A"/>
    <w:rsid w:val="00DE20A2"/>
    <w:rsid w:val="00DE5018"/>
    <w:rsid w:val="00DF0B46"/>
    <w:rsid w:val="00DF6BA3"/>
    <w:rsid w:val="00DF7F1B"/>
    <w:rsid w:val="00E05137"/>
    <w:rsid w:val="00E06860"/>
    <w:rsid w:val="00E10C2A"/>
    <w:rsid w:val="00E211AE"/>
    <w:rsid w:val="00E40005"/>
    <w:rsid w:val="00E41703"/>
    <w:rsid w:val="00E43066"/>
    <w:rsid w:val="00E436F5"/>
    <w:rsid w:val="00E468EE"/>
    <w:rsid w:val="00E470EE"/>
    <w:rsid w:val="00E520E2"/>
    <w:rsid w:val="00E5243C"/>
    <w:rsid w:val="00E52F48"/>
    <w:rsid w:val="00E600ED"/>
    <w:rsid w:val="00E66990"/>
    <w:rsid w:val="00E72A31"/>
    <w:rsid w:val="00E806C3"/>
    <w:rsid w:val="00E84805"/>
    <w:rsid w:val="00E84AD4"/>
    <w:rsid w:val="00E959AF"/>
    <w:rsid w:val="00E96FE3"/>
    <w:rsid w:val="00EA01B5"/>
    <w:rsid w:val="00EA15CE"/>
    <w:rsid w:val="00EA6B7C"/>
    <w:rsid w:val="00EB389E"/>
    <w:rsid w:val="00EB5606"/>
    <w:rsid w:val="00EB5E62"/>
    <w:rsid w:val="00EC0995"/>
    <w:rsid w:val="00EC1A7D"/>
    <w:rsid w:val="00EC1D03"/>
    <w:rsid w:val="00EC558A"/>
    <w:rsid w:val="00EC6922"/>
    <w:rsid w:val="00EC7FAE"/>
    <w:rsid w:val="00ED72C9"/>
    <w:rsid w:val="00ED7555"/>
    <w:rsid w:val="00EE307B"/>
    <w:rsid w:val="00EE70B2"/>
    <w:rsid w:val="00EF6168"/>
    <w:rsid w:val="00F0229D"/>
    <w:rsid w:val="00F05117"/>
    <w:rsid w:val="00F2136F"/>
    <w:rsid w:val="00F22802"/>
    <w:rsid w:val="00F238E0"/>
    <w:rsid w:val="00F32CAF"/>
    <w:rsid w:val="00F5166D"/>
    <w:rsid w:val="00F6485C"/>
    <w:rsid w:val="00F649B7"/>
    <w:rsid w:val="00F70AA8"/>
    <w:rsid w:val="00F727D0"/>
    <w:rsid w:val="00F72DAD"/>
    <w:rsid w:val="00F914A3"/>
    <w:rsid w:val="00F94529"/>
    <w:rsid w:val="00FA0F34"/>
    <w:rsid w:val="00FA54C5"/>
    <w:rsid w:val="00FA5F0B"/>
    <w:rsid w:val="00FB622E"/>
    <w:rsid w:val="00FB6BFC"/>
    <w:rsid w:val="00FC05F1"/>
    <w:rsid w:val="00FC416A"/>
    <w:rsid w:val="00FC6262"/>
    <w:rsid w:val="00FC76C1"/>
    <w:rsid w:val="00FD35AF"/>
    <w:rsid w:val="00FE41BF"/>
    <w:rsid w:val="00FE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D4BB"/>
  <w15:chartTrackingRefBased/>
  <w15:docId w15:val="{F0AED93E-D743-E94D-8D60-E49038BF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3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4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48C"/>
    <w:pPr>
      <w:ind w:left="720"/>
      <w:contextualSpacing/>
    </w:pPr>
  </w:style>
  <w:style w:type="table" w:styleId="ListTable7Colorful-Accent3">
    <w:name w:val="List Table 7 Colorful Accent 3"/>
    <w:basedOn w:val="TableNormal"/>
    <w:uiPriority w:val="52"/>
    <w:rsid w:val="001E0396"/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uiPriority w:val="99"/>
    <w:rsid w:val="0018442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6438"/>
    <w:pPr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5D6438"/>
    <w:rPr>
      <w:rFonts w:ascii="Calibri" w:eastAsia="Times New Roman" w:hAnsi="Calibri" w:cs="Calibri"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6438"/>
    <w:pPr>
      <w:spacing w:line="480" w:lineRule="auto"/>
    </w:pPr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5D6438"/>
    <w:rPr>
      <w:rFonts w:ascii="Calibri" w:eastAsia="Times New Roman" w:hAnsi="Calibri" w:cs="Calibri"/>
      <w:kern w:val="0"/>
      <w:sz w:val="20"/>
      <w:lang w:val="en-US"/>
      <w14:ligatures w14:val="none"/>
    </w:rPr>
  </w:style>
  <w:style w:type="paragraph" w:customStyle="1" w:styleId="m0">
    <w:name w:val="m0"/>
    <w:basedOn w:val="Normal"/>
    <w:rsid w:val="000B621B"/>
    <w:pPr>
      <w:spacing w:before="100" w:beforeAutospacing="1" w:after="100" w:afterAutospacing="1"/>
    </w:pPr>
  </w:style>
  <w:style w:type="character" w:customStyle="1" w:styleId="lightgraycolor">
    <w:name w:val="lightgraycolor"/>
    <w:basedOn w:val="DefaultParagraphFont"/>
    <w:rsid w:val="000B621B"/>
  </w:style>
  <w:style w:type="paragraph" w:customStyle="1" w:styleId="cursorpointer">
    <w:name w:val="cursorpointer"/>
    <w:basedOn w:val="Normal"/>
    <w:rsid w:val="000B621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0B621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9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A0E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A0E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8336A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336A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336A4"/>
    <w:rPr>
      <w:i/>
      <w:iCs/>
    </w:rPr>
  </w:style>
  <w:style w:type="character" w:customStyle="1" w:styleId="underline">
    <w:name w:val="underline"/>
    <w:basedOn w:val="DefaultParagraphFont"/>
    <w:rsid w:val="008336A4"/>
  </w:style>
  <w:style w:type="character" w:customStyle="1" w:styleId="Heading1Char">
    <w:name w:val="Heading 1 Char"/>
    <w:basedOn w:val="DefaultParagraphFont"/>
    <w:link w:val="Heading1"/>
    <w:uiPriority w:val="9"/>
    <w:rsid w:val="002F24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211AE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2B4F95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3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73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8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9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09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637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7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1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2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0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936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770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1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6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1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97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9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1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8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6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2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85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57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3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3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7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0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035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571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1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34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0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2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52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6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3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4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1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 Ali</dc:creator>
  <cp:keywords/>
  <dc:description/>
  <cp:lastModifiedBy>Rola Ali</cp:lastModifiedBy>
  <cp:revision>3</cp:revision>
  <dcterms:created xsi:type="dcterms:W3CDTF">2025-06-17T17:28:00Z</dcterms:created>
  <dcterms:modified xsi:type="dcterms:W3CDTF">2025-06-17T17:30:00Z</dcterms:modified>
</cp:coreProperties>
</file>